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61F9D" w14:textId="0F50A1FC" w:rsidR="0089790E" w:rsidRPr="0035235E" w:rsidRDefault="0089790E" w:rsidP="0089790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205992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. Mean EMG Amplitude during </w:t>
      </w:r>
      <w:r>
        <w:rPr>
          <w:rFonts w:ascii="Times New Roman" w:hAnsi="Times New Roman" w:cs="Times New Roman"/>
          <w:b/>
          <w:sz w:val="24"/>
          <w:szCs w:val="24"/>
        </w:rPr>
        <w:t>Extension</w:t>
      </w:r>
      <w:r w:rsidRPr="003C19B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235E">
        <w:rPr>
          <w:rFonts w:ascii="Times New Roman" w:hAnsi="Times New Roman" w:cs="Times New Roman"/>
          <w:sz w:val="24"/>
          <w:szCs w:val="24"/>
        </w:rPr>
        <w:t xml:space="preserve">Mean amplitude data </w:t>
      </w:r>
      <w:r>
        <w:rPr>
          <w:rFonts w:ascii="Times New Roman" w:hAnsi="Times New Roman" w:cs="Times New Roman"/>
          <w:sz w:val="24"/>
          <w:szCs w:val="24"/>
        </w:rPr>
        <w:t>for extension disaggregated by sex</w:t>
      </w:r>
    </w:p>
    <w:tbl>
      <w:tblPr>
        <w:tblW w:w="56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63"/>
        <w:gridCol w:w="1064"/>
        <w:gridCol w:w="1063"/>
        <w:gridCol w:w="355"/>
        <w:gridCol w:w="1064"/>
        <w:gridCol w:w="1064"/>
      </w:tblGrid>
      <w:tr w:rsidR="0089790E" w:rsidRPr="002E2B74" w14:paraId="6C6A8EA3" w14:textId="77777777" w:rsidTr="00A632E7">
        <w:trPr>
          <w:trHeight w:val="20"/>
        </w:trPr>
        <w:tc>
          <w:tcPr>
            <w:tcW w:w="106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37944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uscles</w:t>
            </w:r>
          </w:p>
        </w:tc>
        <w:tc>
          <w:tcPr>
            <w:tcW w:w="4610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0B4F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Extension</w:t>
            </w:r>
          </w:p>
        </w:tc>
      </w:tr>
      <w:tr w:rsidR="0089790E" w:rsidRPr="002E2B74" w14:paraId="50BB64FE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EF048A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8E0FC1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2EFC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</w:tcPr>
          <w:p w14:paraId="7EBA6B8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epression</w:t>
            </w:r>
          </w:p>
        </w:tc>
      </w:tr>
      <w:tr w:rsidR="0089790E" w:rsidRPr="002E2B74" w14:paraId="76D8C8BC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1E4D66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8C15D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2E1C57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0387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E4EA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C12C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emales</w:t>
            </w:r>
          </w:p>
        </w:tc>
      </w:tr>
      <w:tr w:rsidR="0089790E" w:rsidRPr="002E2B74" w14:paraId="267D45A6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99C4D6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213F5A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88320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214958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49B6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9815F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50F01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214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214958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89790E" w:rsidRPr="002E2B74" w14:paraId="618CFB6C" w14:textId="77777777" w:rsidTr="00A632E7">
        <w:trPr>
          <w:trHeight w:val="20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B23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1E72E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±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EA056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±7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C7CE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2E508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±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92A6A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±6</w:t>
            </w:r>
          </w:p>
        </w:tc>
      </w:tr>
      <w:tr w:rsidR="0089790E" w:rsidRPr="002E2B74" w14:paraId="685CD871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530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CD40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±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E839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±1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B4B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36BD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±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895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6</w:t>
            </w:r>
          </w:p>
        </w:tc>
      </w:tr>
      <w:tr w:rsidR="0089790E" w:rsidRPr="002E2B74" w14:paraId="47E5741D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5618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BB7E8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±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0AE2F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±2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497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1A57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±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4E7A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±18</w:t>
            </w:r>
          </w:p>
        </w:tc>
      </w:tr>
      <w:tr w:rsidR="0089790E" w:rsidRPr="002E2B74" w14:paraId="600935EB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4558D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2D3F8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±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AB17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±1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793F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320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±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8BE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11</w:t>
            </w:r>
          </w:p>
        </w:tc>
      </w:tr>
      <w:tr w:rsidR="0089790E" w:rsidRPr="002E2B74" w14:paraId="1E70B780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752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A8370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±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53B85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±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052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930BC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±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836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±12</w:t>
            </w:r>
          </w:p>
        </w:tc>
      </w:tr>
      <w:tr w:rsidR="0089790E" w:rsidRPr="002E2B74" w14:paraId="5B2C3ACE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5C1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A5360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±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7287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±1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9A0D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AB45F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±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7D9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±6</w:t>
            </w:r>
          </w:p>
        </w:tc>
      </w:tr>
      <w:tr w:rsidR="0089790E" w:rsidRPr="002E2B74" w14:paraId="2C76E0BD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8D8D6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03681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±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C950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±4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8F7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2216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±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DC4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±2</w:t>
            </w:r>
          </w:p>
        </w:tc>
      </w:tr>
      <w:tr w:rsidR="0089790E" w:rsidRPr="002E2B74" w14:paraId="6B75BB55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889CD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EB60D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±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E795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±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B2CD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39E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±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9EE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±6</w:t>
            </w:r>
          </w:p>
        </w:tc>
      </w:tr>
      <w:tr w:rsidR="0089790E" w:rsidRPr="002E2B74" w14:paraId="63959842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A26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3A42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±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C8E3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69A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58A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±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A84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±6</w:t>
            </w:r>
          </w:p>
        </w:tc>
      </w:tr>
      <w:tr w:rsidR="0089790E" w:rsidRPr="002E2B74" w14:paraId="602B0CAC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033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BAD7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±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9E57A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±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44D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F164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1BF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±15</w:t>
            </w:r>
          </w:p>
        </w:tc>
      </w:tr>
      <w:tr w:rsidR="0089790E" w:rsidRPr="002E2B74" w14:paraId="264E8669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02B1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E22D4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B19D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8268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97FA9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±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52D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±5</w:t>
            </w:r>
          </w:p>
        </w:tc>
      </w:tr>
      <w:tr w:rsidR="0089790E" w:rsidRPr="002E2B74" w14:paraId="42AA1EA0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1E8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AACE2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±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72867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±2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CA2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8EEF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±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481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±19</w:t>
            </w:r>
          </w:p>
        </w:tc>
      </w:tr>
      <w:tr w:rsidR="0089790E" w:rsidRPr="002E2B74" w14:paraId="2ED9BD66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C787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P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A452FF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±11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10C905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±18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8A2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764BC823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±2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5449D0BD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8</w:t>
            </w:r>
          </w:p>
        </w:tc>
      </w:tr>
      <w:tr w:rsidR="0089790E" w:rsidRPr="002E2B74" w14:paraId="2E55165A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3CA9E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C1041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±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C5AC9B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BAB80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F0447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±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3C2CD" w14:textId="77777777" w:rsidR="0089790E" w:rsidRPr="00214958" w:rsidRDefault="0089790E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4</w:t>
            </w:r>
          </w:p>
        </w:tc>
      </w:tr>
    </w:tbl>
    <w:p w14:paraId="11475968" w14:textId="77777777" w:rsidR="0089790E" w:rsidRDefault="0089790E" w:rsidP="0089790E">
      <w:pPr>
        <w:pStyle w:val="NoSpacing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D – anterior deltoid; MD – middle deltoid, PD – posterior deltoid; UT – upper trapezius; MT – middle trapezius; LT – lower trapezius; RM – rhomboid major; SA – serratus anterior; TM – </w:t>
      </w:r>
      <w:proofErr w:type="spellStart"/>
      <w:r>
        <w:rPr>
          <w:rFonts w:ascii="Times New Roman" w:hAnsi="Times New Roman" w:cs="Times New Roman"/>
          <w:iCs/>
        </w:rPr>
        <w:t>teres</w:t>
      </w:r>
      <w:proofErr w:type="spellEnd"/>
      <w:r>
        <w:rPr>
          <w:rFonts w:ascii="Times New Roman" w:hAnsi="Times New Roman" w:cs="Times New Roman"/>
          <w:iCs/>
        </w:rPr>
        <w:t xml:space="preserve"> major; LD – latissimus </w:t>
      </w:r>
      <w:proofErr w:type="spellStart"/>
      <w:r>
        <w:rPr>
          <w:rFonts w:ascii="Times New Roman" w:hAnsi="Times New Roman" w:cs="Times New Roman"/>
          <w:iCs/>
        </w:rPr>
        <w:t>dorsi</w:t>
      </w:r>
      <w:proofErr w:type="spellEnd"/>
      <w:r>
        <w:rPr>
          <w:rFonts w:ascii="Times New Roman" w:hAnsi="Times New Roman" w:cs="Times New Roman"/>
          <w:iCs/>
        </w:rPr>
        <w:t xml:space="preserve">; PM – pectoralis major; SSP – supraspinatus; ISP – infraspinatus; SUBS – subscapularis </w:t>
      </w:r>
    </w:p>
    <w:p w14:paraId="793DB508" w14:textId="77777777" w:rsidR="0089790E" w:rsidRPr="00694C14" w:rsidRDefault="0089790E" w:rsidP="0089790E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iCs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iCs/>
          <w:szCs w:val="24"/>
        </w:rPr>
        <w:t xml:space="preserve"> V</w:t>
      </w:r>
      <w:r w:rsidRPr="002E2B74">
        <w:rPr>
          <w:rFonts w:ascii="Times New Roman" w:hAnsi="Times New Roman" w:cs="Times New Roman"/>
          <w:iCs/>
          <w:szCs w:val="24"/>
        </w:rPr>
        <w:t xml:space="preserve">alues are means </w:t>
      </w:r>
      <w:r w:rsidRPr="002E2B74">
        <w:rPr>
          <w:rFonts w:ascii="Times New Roman" w:hAnsi="Times New Roman" w:cs="Times New Roman"/>
          <w:szCs w:val="24"/>
        </w:rPr>
        <w:t>± SEM</w:t>
      </w:r>
    </w:p>
    <w:p w14:paraId="652AB8DC" w14:textId="58F726EB" w:rsidR="005F7FBF" w:rsidRPr="00EA0F89" w:rsidRDefault="005F7FBF" w:rsidP="00EA0F89"/>
    <w:sectPr w:rsidR="005F7FBF" w:rsidRPr="00EA0F89" w:rsidSect="00EA0F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1541E5"/>
    <w:rsid w:val="00205992"/>
    <w:rsid w:val="002B5612"/>
    <w:rsid w:val="00341E03"/>
    <w:rsid w:val="005235B3"/>
    <w:rsid w:val="005D152C"/>
    <w:rsid w:val="005F7FBF"/>
    <w:rsid w:val="006073DF"/>
    <w:rsid w:val="006A46B6"/>
    <w:rsid w:val="0089790E"/>
    <w:rsid w:val="00D145D4"/>
    <w:rsid w:val="00D3200E"/>
    <w:rsid w:val="00E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link w:val="NoSpacingChar"/>
    <w:uiPriority w:val="1"/>
    <w:qFormat/>
    <w:rsid w:val="00D145D4"/>
  </w:style>
  <w:style w:type="character" w:customStyle="1" w:styleId="NoSpacingChar">
    <w:name w:val="No Spacing Char"/>
    <w:link w:val="NoSpacing"/>
    <w:uiPriority w:val="1"/>
    <w:locked/>
    <w:rsid w:val="006A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1:00Z</dcterms:created>
  <dcterms:modified xsi:type="dcterms:W3CDTF">2019-01-27T13:31:00Z</dcterms:modified>
</cp:coreProperties>
</file>